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27" w:type="dxa"/>
        <w:tblInd w:w="93" w:type="dxa"/>
        <w:tblLook w:val="04A0" w:firstRow="1" w:lastRow="0" w:firstColumn="1" w:lastColumn="0" w:noHBand="0" w:noVBand="1"/>
      </w:tblPr>
      <w:tblGrid>
        <w:gridCol w:w="1800"/>
        <w:gridCol w:w="960"/>
        <w:gridCol w:w="831"/>
        <w:gridCol w:w="617"/>
        <w:gridCol w:w="956"/>
        <w:gridCol w:w="993"/>
        <w:gridCol w:w="708"/>
        <w:gridCol w:w="1418"/>
        <w:gridCol w:w="1559"/>
        <w:gridCol w:w="992"/>
        <w:gridCol w:w="851"/>
        <w:gridCol w:w="850"/>
        <w:gridCol w:w="993"/>
      </w:tblGrid>
      <w:tr w:rsidR="00BB2D6E" w:rsidRPr="00BA00AB" w:rsidTr="00BB2D6E">
        <w:trPr>
          <w:trHeight w:val="230"/>
        </w:trPr>
        <w:tc>
          <w:tcPr>
            <w:tcW w:w="13527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D6E" w:rsidRPr="00960C5D" w:rsidRDefault="00377B18" w:rsidP="00BB2D6E">
            <w:pPr>
              <w:widowControl/>
              <w:jc w:val="left"/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pplementary t</w:t>
            </w:r>
            <w:r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="00BB2D6E" w:rsidRPr="00960C5D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Diagnostic performance of proteins in extracellular vesicles for colorectal cancer</w:t>
            </w:r>
          </w:p>
        </w:tc>
      </w:tr>
      <w:tr w:rsidR="00BB2D6E" w:rsidRPr="00BA00AB" w:rsidTr="00BB2D6E">
        <w:trPr>
          <w:trHeight w:val="23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B2D6E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BA00AB" w:rsidRPr="00BA00AB" w:rsidTr="00BB2D6E">
        <w:trPr>
          <w:trHeight w:val="2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6,Willms A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5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2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A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pCA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47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Menck K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4/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low cytome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MMP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00 </w:t>
            </w:r>
          </w:p>
        </w:tc>
      </w:tr>
      <w:tr w:rsidR="00BA00AB" w:rsidRPr="00E94B5E" w:rsidTr="00BB2D6E">
        <w:trPr>
          <w:trHeight w:val="2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Shiromizu T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/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6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5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4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8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F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10 </w:t>
            </w:r>
          </w:p>
        </w:tc>
      </w:tr>
      <w:tr w:rsidR="00ED4524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LUT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6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5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10 </w:t>
            </w:r>
          </w:p>
        </w:tc>
      </w:tr>
      <w:tr w:rsidR="00ED4524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D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4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P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6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R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8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M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7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GP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4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EACAM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UC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4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50 </w:t>
            </w:r>
          </w:p>
        </w:tc>
      </w:tr>
      <w:tr w:rsidR="00ED4524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LF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9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50 </w:t>
            </w:r>
          </w:p>
        </w:tc>
      </w:tr>
      <w:tr w:rsidR="00BA00AB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LC1A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0AB" w:rsidRPr="00960C5D" w:rsidRDefault="00BA00AB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70 </w:t>
            </w:r>
          </w:p>
        </w:tc>
      </w:tr>
      <w:tr w:rsidR="00ED4524" w:rsidRPr="00E94B5E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P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4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2D6E" w:rsidRPr="00BA00AB" w:rsidTr="00BB2D6E">
        <w:trPr>
          <w:trHeight w:val="190"/>
        </w:trPr>
        <w:tc>
          <w:tcPr>
            <w:tcW w:w="13527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BB2D6E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Shiromizu T</w:t>
            </w:r>
            <w:r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/2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PA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7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SM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C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50 </w:t>
            </w:r>
          </w:p>
        </w:tc>
      </w:tr>
      <w:tr w:rsidR="00BB2D6E" w:rsidRPr="00BA00AB" w:rsidTr="00BB2D6E">
        <w:trPr>
          <w:trHeight w:val="2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/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/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7D16F7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F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20 </w:t>
            </w: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LUT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2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D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P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2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R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9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M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GP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5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EACAM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UC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8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60 </w:t>
            </w: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NX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LFM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1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LC1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4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2D6E" w:rsidRPr="00BA00AB" w:rsidTr="00BB2D6E">
        <w:trPr>
          <w:trHeight w:val="190"/>
        </w:trPr>
        <w:tc>
          <w:tcPr>
            <w:tcW w:w="13527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BB2D6E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2D6E" w:rsidRPr="00960C5D" w:rsidRDefault="00BB2D6E" w:rsidP="00A95172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Shiromizu T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/2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/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A9517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PP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80 </w:t>
            </w:r>
          </w:p>
        </w:tc>
      </w:tr>
      <w:tr w:rsidR="00ED4524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P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524" w:rsidRPr="00960C5D" w:rsidRDefault="00ED4524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9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SM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6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C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9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5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，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ian Y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7/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/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9/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S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D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32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Sun B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2/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5B6638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PNE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1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Zhong M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5/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5B6638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SPARC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4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5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R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7</w:t>
            </w:r>
            <w:r w:rsidR="007D16F7" w:rsidRPr="00960C5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3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Zheng X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/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/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/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DIA-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1.000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Ganig N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/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SO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04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4/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-</w:t>
            </w: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87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4/1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7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21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Sun Z</w:t>
            </w:r>
            <w:r w:rsidR="00672610"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0/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5B6638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/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G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71 </w:t>
            </w:r>
          </w:p>
        </w:tc>
      </w:tr>
      <w:tr w:rsidR="00BB2D6E" w:rsidRPr="00BA00AB" w:rsidTr="00BB2D6E">
        <w:trPr>
          <w:trHeight w:val="1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β2-G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D6E" w:rsidRPr="00960C5D" w:rsidRDefault="00BB2D6E" w:rsidP="00BA00A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60C5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34 </w:t>
            </w:r>
          </w:p>
        </w:tc>
      </w:tr>
    </w:tbl>
    <w:p w:rsidR="00FD45EE" w:rsidRDefault="00FD45EE" w:rsidP="00FD45EE">
      <w:r>
        <w:t>SENs, SPEs and AUCs in bold fonts represent results from validation set (non-bold fonts represent results without validation)</w:t>
      </w:r>
    </w:p>
    <w:p w:rsidR="00FD45EE" w:rsidRPr="00FD45EE" w:rsidRDefault="00FD45EE" w:rsidP="00FD45EE">
      <w:pPr>
        <w:rPr>
          <w:rFonts w:ascii="Times New Roman" w:hAnsi="Times New Roman" w:cs="Times New Roman"/>
          <w:szCs w:val="21"/>
        </w:rPr>
      </w:pPr>
      <w:r>
        <w:rPr>
          <w:rFonts w:hint="eastAsia"/>
        </w:rPr>
        <w:t xml:space="preserve">SEN, sensitivity; SPE, specificity; </w:t>
      </w:r>
      <w:r>
        <w:t>AUC, area under the curve;</w:t>
      </w:r>
      <w:r>
        <w:rPr>
          <w:rFonts w:hint="eastAsia"/>
        </w:rPr>
        <w:t xml:space="preserve"> </w:t>
      </w:r>
      <w:r>
        <w:t>HC, healthy control; AD, adenoma; NALFA, DNA barcode-based nucleic acid lateral flow assay; FACS, Fluorescence Activating Cell Sorter; ELISA, Enzyme Linked Immunosorbent Assay; SRM, Selected reaction monitoring</w:t>
      </w:r>
      <w:r>
        <w:rPr>
          <w:rFonts w:hint="eastAsia"/>
        </w:rPr>
        <w:t xml:space="preserve">; </w:t>
      </w:r>
      <w:r w:rsidRPr="00FD45EE">
        <w:rPr>
          <w:rFonts w:ascii="Times New Roman" w:eastAsia="宋体" w:hAnsi="Times New Roman" w:cs="Times New Roman"/>
          <w:color w:val="000000"/>
          <w:kern w:val="0"/>
          <w:szCs w:val="21"/>
        </w:rPr>
        <w:t>DIA-MS, data-independent acquisi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-mass spectrometr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FD45EE">
        <w:rPr>
          <w:rFonts w:ascii="Times New Roman" w:eastAsia="宋体" w:hAnsi="Times New Roman" w:cs="Times New Roman"/>
          <w:color w:val="000000"/>
          <w:kern w:val="0"/>
          <w:szCs w:val="21"/>
        </w:rPr>
        <w:t>HSFC, high-sensitivity flow cytomete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="005B663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A, not available.</w:t>
      </w:r>
      <w:bookmarkStart w:id="0" w:name="_GoBack"/>
      <w:bookmarkEnd w:id="0"/>
    </w:p>
    <w:p w:rsidR="00FD45EE" w:rsidRDefault="00FD45EE" w:rsidP="00FD45EE"/>
    <w:p w:rsidR="00E94B5E" w:rsidRDefault="00FD45EE" w:rsidP="00FD45EE">
      <w:r>
        <w:rPr>
          <w:rFonts w:hint="eastAsia"/>
          <w:vertAlign w:val="superscript"/>
        </w:rPr>
        <w:t>*</w:t>
      </w:r>
      <w:r>
        <w:rPr>
          <w:rFonts w:hint="eastAsia"/>
        </w:rPr>
        <w:t xml:space="preserve"> represent </w:t>
      </w:r>
      <w:r w:rsidR="00E94B5E">
        <w:t>estimated</w:t>
      </w:r>
      <w:r w:rsidR="00E94B5E">
        <w:rPr>
          <w:rFonts w:hint="eastAsia"/>
        </w:rPr>
        <w:t xml:space="preserve"> sensitivity and specificity;</w:t>
      </w:r>
    </w:p>
    <w:p w:rsidR="00FD45EE" w:rsidRDefault="00FD45EE" w:rsidP="00FD45EE">
      <w:r w:rsidRPr="00152676">
        <w:rPr>
          <w:vertAlign w:val="superscript"/>
        </w:rPr>
        <w:t>a</w:t>
      </w:r>
      <w:r>
        <w:t xml:space="preserve"> represent markers extracted from extracellular vesicles</w:t>
      </w:r>
      <w:r>
        <w:rPr>
          <w:rFonts w:hint="eastAsia"/>
        </w:rPr>
        <w:t>;</w:t>
      </w:r>
    </w:p>
    <w:p w:rsidR="00FD45EE" w:rsidRDefault="00FD45EE" w:rsidP="00FD45EE">
      <w:r w:rsidRPr="00152676">
        <w:rPr>
          <w:rFonts w:hint="eastAsia"/>
          <w:vertAlign w:val="superscript"/>
        </w:rPr>
        <w:t>b</w:t>
      </w:r>
      <w:r>
        <w:t xml:space="preserve"> represent</w:t>
      </w:r>
      <w:r>
        <w:rPr>
          <w:rFonts w:hint="eastAsia"/>
        </w:rPr>
        <w:t xml:space="preserve"> </w:t>
      </w:r>
      <w:r>
        <w:t>markers extracted from</w:t>
      </w:r>
      <w:r>
        <w:rPr>
          <w:rFonts w:hint="eastAsia"/>
        </w:rPr>
        <w:t xml:space="preserve"> exosomes;</w:t>
      </w:r>
    </w:p>
    <w:p w:rsidR="00FD45EE" w:rsidRPr="00C41477" w:rsidRDefault="00FD45EE" w:rsidP="00FD45EE">
      <w:r w:rsidRPr="00C41477">
        <w:rPr>
          <w:rFonts w:hint="eastAsia"/>
          <w:vertAlign w:val="superscript"/>
        </w:rPr>
        <w:t>c</w:t>
      </w:r>
      <w:r w:rsidRPr="00C41477">
        <w:t xml:space="preserve"> </w:t>
      </w:r>
      <w:r>
        <w:t>represent</w:t>
      </w:r>
      <w:r>
        <w:rPr>
          <w:rFonts w:hint="eastAsia"/>
        </w:rPr>
        <w:t xml:space="preserve"> </w:t>
      </w:r>
      <w:r>
        <w:t>markers extracted from</w:t>
      </w:r>
      <w:r>
        <w:rPr>
          <w:rFonts w:hint="eastAsia"/>
        </w:rPr>
        <w:t xml:space="preserve"> </w:t>
      </w:r>
      <w:r w:rsidRPr="000A049B">
        <w:t>microparticles</w:t>
      </w:r>
      <w:r>
        <w:rPr>
          <w:rFonts w:hint="eastAsia"/>
        </w:rPr>
        <w:t>;</w:t>
      </w:r>
    </w:p>
    <w:p w:rsidR="00FD45EE" w:rsidRDefault="00FD45EE" w:rsidP="00FD45EE">
      <w:r w:rsidRPr="000A049B">
        <w:rPr>
          <w:rFonts w:hint="eastAsia"/>
          <w:vertAlign w:val="superscript"/>
        </w:rPr>
        <w:lastRenderedPageBreak/>
        <w:t>d</w:t>
      </w:r>
      <w:r w:rsidRPr="000A049B">
        <w:t xml:space="preserve"> </w:t>
      </w:r>
      <w:r>
        <w:t>represent</w:t>
      </w:r>
      <w:r>
        <w:rPr>
          <w:rFonts w:hint="eastAsia"/>
        </w:rPr>
        <w:t xml:space="preserve"> </w:t>
      </w:r>
      <w:r>
        <w:t>markers extracted from</w:t>
      </w:r>
      <w:r w:rsidRPr="000A049B">
        <w:t xml:space="preserve"> microvesicles</w:t>
      </w:r>
      <w:r>
        <w:rPr>
          <w:rFonts w:hint="eastAsia"/>
        </w:rPr>
        <w:t>.</w:t>
      </w:r>
    </w:p>
    <w:p w:rsidR="000C6248" w:rsidRPr="00FD45EE" w:rsidRDefault="000C6248"/>
    <w:sectPr w:rsidR="000C6248" w:rsidRPr="00FD45EE" w:rsidSect="00BA00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7DB" w:rsidRDefault="00BF47DB" w:rsidP="00BA00AB">
      <w:r>
        <w:separator/>
      </w:r>
    </w:p>
  </w:endnote>
  <w:endnote w:type="continuationSeparator" w:id="0">
    <w:p w:rsidR="00BF47DB" w:rsidRDefault="00BF47DB" w:rsidP="00BA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7DB" w:rsidRDefault="00BF47DB" w:rsidP="00BA00AB">
      <w:r>
        <w:separator/>
      </w:r>
    </w:p>
  </w:footnote>
  <w:footnote w:type="continuationSeparator" w:id="0">
    <w:p w:rsidR="00BF47DB" w:rsidRDefault="00BF47DB" w:rsidP="00BA0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0DB"/>
    <w:rsid w:val="000C6248"/>
    <w:rsid w:val="00305CD6"/>
    <w:rsid w:val="00377B18"/>
    <w:rsid w:val="005150DB"/>
    <w:rsid w:val="005B6638"/>
    <w:rsid w:val="00672610"/>
    <w:rsid w:val="00685FFA"/>
    <w:rsid w:val="00763368"/>
    <w:rsid w:val="007D16F7"/>
    <w:rsid w:val="00960C5D"/>
    <w:rsid w:val="00BA00AB"/>
    <w:rsid w:val="00BB2D6E"/>
    <w:rsid w:val="00BF47DB"/>
    <w:rsid w:val="00DE51B7"/>
    <w:rsid w:val="00E94B5E"/>
    <w:rsid w:val="00ED4524"/>
    <w:rsid w:val="00F51B74"/>
    <w:rsid w:val="00FD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927BAD-6217-43AE-9724-3AC68BE2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0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52</Words>
  <Characters>3150</Characters>
  <Application>Microsoft Office Word</Application>
  <DocSecurity>0</DocSecurity>
  <Lines>26</Lines>
  <Paragraphs>7</Paragraphs>
  <ScaleCrop>false</ScaleCrop>
  <Company>Microsoft</Company>
  <LinksUpToDate>false</LinksUpToDate>
  <CharactersWithSpaces>3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Microsoft 帐户</cp:lastModifiedBy>
  <cp:revision>11</cp:revision>
  <dcterms:created xsi:type="dcterms:W3CDTF">2022-07-28T02:30:00Z</dcterms:created>
  <dcterms:modified xsi:type="dcterms:W3CDTF">2024-02-26T04:14:00Z</dcterms:modified>
</cp:coreProperties>
</file>